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A9624" w14:textId="14BEE781" w:rsidR="00E26F9C" w:rsidRPr="00713819" w:rsidRDefault="005D196D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13819">
        <w:rPr>
          <w:rFonts w:ascii="Times New Roman" w:hAnsi="Times New Roman" w:cs="Times New Roman"/>
          <w:b/>
          <w:bCs/>
          <w:u w:val="single"/>
          <w:lang w:val="en-US"/>
        </w:rPr>
        <w:t>Supplementary table</w:t>
      </w:r>
    </w:p>
    <w:p w14:paraId="7AC3FF8D" w14:textId="77777777" w:rsidR="005D196D" w:rsidRPr="00713819" w:rsidRDefault="005D196D">
      <w:pPr>
        <w:rPr>
          <w:rFonts w:ascii="Times New Roman" w:hAnsi="Times New Roman" w:cs="Times New Roman"/>
          <w:lang w:val="en-US"/>
        </w:rPr>
      </w:pPr>
    </w:p>
    <w:p w14:paraId="33C49E12" w14:textId="29DCC757" w:rsidR="00246EC9" w:rsidRPr="00713819" w:rsidRDefault="00713819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13819">
        <w:rPr>
          <w:rFonts w:ascii="Times New Roman" w:hAnsi="Times New Roman" w:cs="Times New Roman"/>
          <w:b/>
          <w:bCs/>
          <w:u w:val="single"/>
          <w:lang w:val="en-US"/>
        </w:rPr>
        <w:t xml:space="preserve">Modified </w:t>
      </w:r>
      <w:r w:rsidR="005D196D" w:rsidRPr="00713819">
        <w:rPr>
          <w:rFonts w:ascii="Times New Roman" w:hAnsi="Times New Roman" w:cs="Times New Roman"/>
          <w:b/>
          <w:bCs/>
          <w:u w:val="single"/>
          <w:lang w:val="en-US"/>
        </w:rPr>
        <w:t>May-Grunwald-Giemsa staining (MGG)</w:t>
      </w:r>
      <w:r w:rsidR="00246EC9" w:rsidRPr="00713819">
        <w:rPr>
          <w:rFonts w:ascii="Times New Roman" w:hAnsi="Times New Roman" w:cs="Times New Roman"/>
          <w:b/>
          <w:bCs/>
          <w:u w:val="single"/>
          <w:lang w:val="en-US"/>
        </w:rPr>
        <w:t xml:space="preserve">: </w:t>
      </w:r>
    </w:p>
    <w:p w14:paraId="6F21DE50" w14:textId="77777777" w:rsidR="00246EC9" w:rsidRPr="00246EC9" w:rsidRDefault="00246EC9">
      <w:pPr>
        <w:rPr>
          <w:rFonts w:ascii="Times New Roman" w:hAnsi="Times New Roman" w:cs="Times New Roman"/>
          <w:lang w:val="en-US"/>
        </w:rPr>
      </w:pPr>
    </w:p>
    <w:p w14:paraId="64C06863" w14:textId="20BA05C1" w:rsidR="005D196D" w:rsidRPr="00246EC9" w:rsidRDefault="00246EC9">
      <w:pPr>
        <w:rPr>
          <w:rFonts w:ascii="Times New Roman" w:hAnsi="Times New Roman" w:cs="Times New Roman"/>
          <w:lang w:val="en-US"/>
        </w:rPr>
      </w:pPr>
      <w:r w:rsidRPr="00246EC9">
        <w:rPr>
          <w:rFonts w:ascii="Times New Roman" w:hAnsi="Times New Roman" w:cs="Times New Roman"/>
          <w:lang w:val="en-US"/>
        </w:rPr>
        <w:t>All steps are done in room temperature</w:t>
      </w:r>
      <w:r w:rsidR="00713819">
        <w:rPr>
          <w:rFonts w:ascii="Times New Roman" w:hAnsi="Times New Roman" w:cs="Times New Roman"/>
          <w:lang w:val="en-US"/>
        </w:rPr>
        <w:t>.</w:t>
      </w:r>
    </w:p>
    <w:p w14:paraId="0A64B9D7" w14:textId="77777777" w:rsidR="00246EC9" w:rsidRPr="00246EC9" w:rsidRDefault="00246EC9">
      <w:pPr>
        <w:rPr>
          <w:rFonts w:ascii="Times New Roman" w:hAnsi="Times New Roman" w:cs="Times New Roman"/>
          <w:lang w:val="en-US"/>
        </w:rPr>
      </w:pPr>
    </w:p>
    <w:p w14:paraId="40019BD9" w14:textId="31789917" w:rsidR="005D196D" w:rsidRPr="00246EC9" w:rsidRDefault="00B8204A" w:rsidP="005D196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cubation of the</w:t>
      </w:r>
      <w:r w:rsidR="005D196D" w:rsidRPr="00246EC9">
        <w:rPr>
          <w:rFonts w:ascii="Times New Roman" w:hAnsi="Times New Roman" w:cs="Times New Roman"/>
          <w:lang w:val="en-US"/>
        </w:rPr>
        <w:t xml:space="preserve"> dried slides </w:t>
      </w:r>
      <w:r w:rsidR="00246EC9" w:rsidRPr="00246EC9">
        <w:rPr>
          <w:rFonts w:ascii="Times New Roman" w:hAnsi="Times New Roman" w:cs="Times New Roman"/>
          <w:lang w:val="en-US"/>
        </w:rPr>
        <w:t>in May Grunwald solution for 3 min.</w:t>
      </w:r>
    </w:p>
    <w:p w14:paraId="280EA29A" w14:textId="6CB254AC" w:rsidR="00246EC9" w:rsidRPr="00246EC9" w:rsidRDefault="00B8204A" w:rsidP="005D196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ir-drying for several seconds</w:t>
      </w:r>
      <w:r w:rsidR="00246EC9" w:rsidRPr="00246EC9">
        <w:rPr>
          <w:rFonts w:ascii="Times New Roman" w:hAnsi="Times New Roman" w:cs="Times New Roman"/>
          <w:lang w:val="en-US"/>
        </w:rPr>
        <w:t>.</w:t>
      </w:r>
    </w:p>
    <w:p w14:paraId="00A8F595" w14:textId="3E7C4C92" w:rsidR="00246EC9" w:rsidRPr="00246EC9" w:rsidRDefault="00B8204A" w:rsidP="005D196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cubation of slides in</w:t>
      </w:r>
      <w:r w:rsidR="00246EC9" w:rsidRPr="00246EC9">
        <w:rPr>
          <w:rFonts w:ascii="Times New Roman" w:hAnsi="Times New Roman" w:cs="Times New Roman"/>
          <w:lang w:val="en-US"/>
        </w:rPr>
        <w:t xml:space="preserve"> Giemsa solution for 20 min.</w:t>
      </w:r>
    </w:p>
    <w:p w14:paraId="108B5EC8" w14:textId="401F7A9E" w:rsidR="00246EC9" w:rsidRDefault="00B8204A" w:rsidP="005D196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ransfer into </w:t>
      </w:r>
      <w:r w:rsidR="00246EC9">
        <w:rPr>
          <w:rFonts w:ascii="Times New Roman" w:hAnsi="Times New Roman" w:cs="Times New Roman"/>
          <w:lang w:val="en-US"/>
        </w:rPr>
        <w:t xml:space="preserve">a </w:t>
      </w:r>
      <w:r w:rsidR="0054297B">
        <w:rPr>
          <w:rFonts w:ascii="Times New Roman" w:hAnsi="Times New Roman" w:cs="Times New Roman"/>
          <w:lang w:val="en-US"/>
        </w:rPr>
        <w:t xml:space="preserve">cuvette </w:t>
      </w:r>
      <w:r>
        <w:rPr>
          <w:rFonts w:ascii="Times New Roman" w:hAnsi="Times New Roman" w:cs="Times New Roman"/>
          <w:lang w:val="en-US"/>
        </w:rPr>
        <w:t xml:space="preserve">and syringing </w:t>
      </w:r>
      <w:r w:rsidR="00246EC9" w:rsidRPr="00246EC9">
        <w:rPr>
          <w:rFonts w:ascii="Times New Roman" w:hAnsi="Times New Roman" w:cs="Times New Roman"/>
          <w:lang w:val="en-US"/>
        </w:rPr>
        <w:t xml:space="preserve">under </w:t>
      </w:r>
      <w:r>
        <w:rPr>
          <w:rFonts w:ascii="Times New Roman" w:hAnsi="Times New Roman" w:cs="Times New Roman"/>
          <w:lang w:val="en-US"/>
        </w:rPr>
        <w:t xml:space="preserve">continuous </w:t>
      </w:r>
      <w:r w:rsidR="00246EC9" w:rsidRPr="00246EC9">
        <w:rPr>
          <w:rFonts w:ascii="Times New Roman" w:hAnsi="Times New Roman" w:cs="Times New Roman"/>
          <w:lang w:val="en-US"/>
        </w:rPr>
        <w:t>water</w:t>
      </w:r>
      <w:r>
        <w:rPr>
          <w:rFonts w:ascii="Times New Roman" w:hAnsi="Times New Roman" w:cs="Times New Roman"/>
          <w:lang w:val="en-US"/>
        </w:rPr>
        <w:t>-flow</w:t>
      </w:r>
      <w:r w:rsidR="00246EC9" w:rsidRPr="00246EC9">
        <w:rPr>
          <w:rFonts w:ascii="Times New Roman" w:hAnsi="Times New Roman" w:cs="Times New Roman"/>
          <w:lang w:val="en-US"/>
        </w:rPr>
        <w:t xml:space="preserve"> </w:t>
      </w:r>
      <w:r w:rsidR="0054297B">
        <w:rPr>
          <w:rFonts w:ascii="Times New Roman" w:hAnsi="Times New Roman" w:cs="Times New Roman"/>
          <w:lang w:val="en-US"/>
        </w:rPr>
        <w:t>for 7 min.</w:t>
      </w:r>
    </w:p>
    <w:p w14:paraId="1FF68B4A" w14:textId="6EEA1B9A" w:rsidR="0054297B" w:rsidRDefault="00B8204A" w:rsidP="005D196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ir-drying for 24 hours</w:t>
      </w:r>
      <w:r w:rsidR="0054297B">
        <w:rPr>
          <w:rFonts w:ascii="Times New Roman" w:hAnsi="Times New Roman" w:cs="Times New Roman"/>
          <w:lang w:val="en-US"/>
        </w:rPr>
        <w:t>.</w:t>
      </w:r>
    </w:p>
    <w:p w14:paraId="18997E08" w14:textId="3979F301" w:rsidR="0054297B" w:rsidRDefault="0054297B" w:rsidP="005D196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tock</w:t>
      </w:r>
      <w:r w:rsidR="00B8204A">
        <w:rPr>
          <w:rFonts w:ascii="Times New Roman" w:hAnsi="Times New Roman" w:cs="Times New Roman"/>
          <w:lang w:val="en-US"/>
        </w:rPr>
        <w:t>ing of</w:t>
      </w:r>
      <w:r>
        <w:rPr>
          <w:rFonts w:ascii="Times New Roman" w:hAnsi="Times New Roman" w:cs="Times New Roman"/>
          <w:lang w:val="en-US"/>
        </w:rPr>
        <w:t xml:space="preserve"> the slides with </w:t>
      </w:r>
      <w:proofErr w:type="spellStart"/>
      <w:r>
        <w:rPr>
          <w:rFonts w:ascii="Times New Roman" w:hAnsi="Times New Roman" w:cs="Times New Roman"/>
          <w:lang w:val="en-US"/>
        </w:rPr>
        <w:t>Entellan</w:t>
      </w:r>
      <w:proofErr w:type="spellEnd"/>
      <w:r>
        <w:rPr>
          <w:rFonts w:ascii="Times New Roman" w:hAnsi="Times New Roman" w:cs="Times New Roman"/>
          <w:lang w:val="en-US"/>
        </w:rPr>
        <w:t xml:space="preserve"> up.</w:t>
      </w:r>
    </w:p>
    <w:p w14:paraId="3B3876A9" w14:textId="123A3445" w:rsidR="0054297B" w:rsidRDefault="0054297B" w:rsidP="0054297B">
      <w:pPr>
        <w:rPr>
          <w:rFonts w:ascii="Times New Roman" w:hAnsi="Times New Roman" w:cs="Times New Roman"/>
          <w:lang w:val="en-US"/>
        </w:rPr>
      </w:pPr>
    </w:p>
    <w:p w14:paraId="5DF3E433" w14:textId="65ED2412" w:rsidR="0054297B" w:rsidRDefault="0054297B" w:rsidP="005429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epared Giemsa solution (not older than 2 days): </w:t>
      </w:r>
    </w:p>
    <w:p w14:paraId="2C0985A3" w14:textId="4B06B821" w:rsidR="0054297B" w:rsidRPr="0054297B" w:rsidRDefault="0054297B" w:rsidP="005429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 ml Giemsa + 225 ml phosphate buffer + 400 µl acetic acid </w:t>
      </w:r>
    </w:p>
    <w:sectPr w:rsidR="0054297B" w:rsidRPr="005429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284B15"/>
    <w:multiLevelType w:val="hybridMultilevel"/>
    <w:tmpl w:val="7BC48448"/>
    <w:lvl w:ilvl="0" w:tplc="E44CF8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96D"/>
    <w:rsid w:val="00037260"/>
    <w:rsid w:val="00061B14"/>
    <w:rsid w:val="00097F1E"/>
    <w:rsid w:val="001926C5"/>
    <w:rsid w:val="00192987"/>
    <w:rsid w:val="001A46B5"/>
    <w:rsid w:val="00246EC9"/>
    <w:rsid w:val="00293787"/>
    <w:rsid w:val="002C0893"/>
    <w:rsid w:val="00351832"/>
    <w:rsid w:val="003648BA"/>
    <w:rsid w:val="00396320"/>
    <w:rsid w:val="003B27C6"/>
    <w:rsid w:val="003B73B7"/>
    <w:rsid w:val="004D2711"/>
    <w:rsid w:val="004F0D8C"/>
    <w:rsid w:val="00501590"/>
    <w:rsid w:val="00510B97"/>
    <w:rsid w:val="0054297B"/>
    <w:rsid w:val="00593C46"/>
    <w:rsid w:val="005D196D"/>
    <w:rsid w:val="00607A86"/>
    <w:rsid w:val="006E0FE4"/>
    <w:rsid w:val="006F0E8A"/>
    <w:rsid w:val="006F5FFD"/>
    <w:rsid w:val="00713819"/>
    <w:rsid w:val="007D4C3C"/>
    <w:rsid w:val="007D6651"/>
    <w:rsid w:val="007F08A4"/>
    <w:rsid w:val="0082478D"/>
    <w:rsid w:val="008423EE"/>
    <w:rsid w:val="008773EF"/>
    <w:rsid w:val="008910DC"/>
    <w:rsid w:val="008978F5"/>
    <w:rsid w:val="008A0EA2"/>
    <w:rsid w:val="008A1F12"/>
    <w:rsid w:val="008D21F5"/>
    <w:rsid w:val="008D3ED7"/>
    <w:rsid w:val="0093232A"/>
    <w:rsid w:val="009415C0"/>
    <w:rsid w:val="00977473"/>
    <w:rsid w:val="00985A70"/>
    <w:rsid w:val="009B1108"/>
    <w:rsid w:val="009F58E6"/>
    <w:rsid w:val="00AF4BEA"/>
    <w:rsid w:val="00B21C1E"/>
    <w:rsid w:val="00B8204A"/>
    <w:rsid w:val="00C87637"/>
    <w:rsid w:val="00C92C09"/>
    <w:rsid w:val="00CE160E"/>
    <w:rsid w:val="00D37069"/>
    <w:rsid w:val="00DF6775"/>
    <w:rsid w:val="00E26F9C"/>
    <w:rsid w:val="00E563EF"/>
    <w:rsid w:val="00E75E15"/>
    <w:rsid w:val="00E865E4"/>
    <w:rsid w:val="00EB6BAA"/>
    <w:rsid w:val="00F217A7"/>
    <w:rsid w:val="00F3192A"/>
    <w:rsid w:val="00F97759"/>
    <w:rsid w:val="00FC6CDF"/>
    <w:rsid w:val="00FD26B8"/>
    <w:rsid w:val="00FD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1AEA40"/>
  <w15:chartTrackingRefBased/>
  <w15:docId w15:val="{98464678-859E-B847-89B3-13251D33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D19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Danisman</dc:creator>
  <cp:keywords/>
  <dc:description/>
  <cp:lastModifiedBy>Zeynep Danisman</cp:lastModifiedBy>
  <cp:revision>4</cp:revision>
  <dcterms:created xsi:type="dcterms:W3CDTF">2022-12-15T18:16:00Z</dcterms:created>
  <dcterms:modified xsi:type="dcterms:W3CDTF">2022-12-19T16:03:00Z</dcterms:modified>
</cp:coreProperties>
</file>